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8F824B">
      <w:pPr>
        <w:rPr>
          <w:rFonts w:hint="default" w:ascii="微软雅黑" w:hAnsi="微软雅黑" w:eastAsia="微软雅黑" w:cs="微软雅黑"/>
          <w:b w:val="0"/>
          <w:bCs w:val="0"/>
          <w:sz w:val="18"/>
          <w:szCs w:val="18"/>
          <w:lang w:val="en-US"/>
        </w:rPr>
      </w:pPr>
      <w:r>
        <w:rPr>
          <w:rFonts w:hint="eastAsia" w:ascii="微软雅黑" w:hAnsi="微软雅黑" w:eastAsia="微软雅黑" w:cs="微软雅黑"/>
          <w:b/>
          <w:bCs w:val="0"/>
          <w:i w:val="0"/>
          <w:iCs/>
          <w:kern w:val="2"/>
          <w:sz w:val="18"/>
          <w:szCs w:val="18"/>
          <w:lang w:val="en-US" w:eastAsia="zh-CN" w:bidi="ar-SA"/>
        </w:rPr>
        <w:t>S1 Table</w:t>
      </w:r>
      <w:r>
        <w:rPr>
          <w:rFonts w:hint="eastAsia" w:ascii="微软雅黑" w:hAnsi="微软雅黑" w:eastAsia="微软雅黑" w:cs="微软雅黑"/>
          <w:b/>
          <w:bCs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Univariate COX analysis for expired within 28 days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fter AP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a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dmission</w:t>
      </w:r>
    </w:p>
    <w:tbl>
      <w:tblPr>
        <w:tblStyle w:val="2"/>
        <w:tblW w:w="4998" w:type="pct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13"/>
        <w:gridCol w:w="921"/>
        <w:gridCol w:w="2025"/>
        <w:gridCol w:w="1603"/>
        <w:gridCol w:w="1381"/>
      </w:tblGrid>
      <w:tr w14:paraId="59E6EB7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  <w:tblHeader/>
        </w:trPr>
        <w:tc>
          <w:tcPr>
            <w:tcW w:w="1530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2583BA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539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2252AD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185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3D430C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938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4BE724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807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101DD7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22CDF0B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5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04B9F8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mographics</w:t>
            </w:r>
          </w:p>
        </w:tc>
      </w:tr>
      <w:tr w14:paraId="4BC53A4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6421EA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5C9A64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1611D6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55864F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4,1.09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7AC175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7448350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7F006B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323E879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1B0F283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0CCDE8B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12DC6F2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50732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261CFE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2C312E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6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58D3DD0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1C896D2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559E9EB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F5608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67D89A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52A2BE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8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741850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5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25D040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1,3.38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7A17B6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 w14:paraId="173DCDB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431806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7BDFAE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0E3218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775F50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8,1.01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2D93C6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</w:tr>
      <w:tr w14:paraId="0EF4876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5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54033D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tal Signs</w:t>
            </w:r>
          </w:p>
        </w:tc>
      </w:tr>
      <w:tr w14:paraId="6F6C844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125C3B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6C370B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474E58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591712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9,1.02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1EE732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</w:tr>
      <w:tr w14:paraId="737C963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6F2E9B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1C0732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1D9D7E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1653FC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5,1.04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4FEF8C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</w:tr>
      <w:tr w14:paraId="101A10D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7AF54E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O2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0A30AF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612075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11FAAD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4,1.13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517721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</w:tr>
      <w:tr w14:paraId="568ACDE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4C4C4D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bpm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3BE123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074A0D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496B8A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8,1.01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176519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 w14:paraId="4C35F41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0D8FCA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4E85F4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15B44D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2559A3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44,0.77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767904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011B044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5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14D6D5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oratory data</w:t>
            </w:r>
          </w:p>
        </w:tc>
      </w:tr>
      <w:tr w14:paraId="1295225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1DB497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1FD648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283E70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62A760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9,1.06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62C2BC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</w:tr>
      <w:tr w14:paraId="61784C7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397300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BC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7EDE40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657E16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5D8CE7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68,1.50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144124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</w:tr>
      <w:tr w14:paraId="7B5CCA3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608643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t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76D6CA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12165C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265781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0,1.00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5A0D6D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</w:tr>
      <w:tr w14:paraId="541BCF9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0E9991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b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2270BB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4E91DC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183B2F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83,1.10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5069C4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</w:tr>
      <w:tr w14:paraId="10BD074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2F2BEF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DW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332A40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002392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428DBB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9,1.46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22A5CC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7A37043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5D056E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ct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4D10B8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5906F7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4AD641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5,1.05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7CA0A6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</w:tr>
      <w:tr w14:paraId="4272B3A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4333DB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b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245FD6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2D81A1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114F0E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14,0.44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519031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21C5C41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2C065C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Bil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21B39A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4C8819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7F8B0E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3,1.15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015494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</w:tr>
      <w:tr w14:paraId="52C570E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141DCA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5C171F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04626F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390C22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0,1.00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714BC7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</w:tr>
      <w:tr w14:paraId="11B1684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31E20A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2B8E2A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06DDF3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5B9136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0,1.00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3514AD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</w:tr>
      <w:tr w14:paraId="517CB33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2FCBC7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7ACF63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20AAD1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733720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1,1.02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7CA338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36D9D2D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25A94E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1CFEA1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1B6A89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4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7DA701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1,1.29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48DF39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 w14:paraId="2B90EA6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6B1E77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7E2462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546C5C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638904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4,1.14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36F33B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7500564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336727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5306B3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361B83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287417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1,1.72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6B71AF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 w14:paraId="7F593CD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7FFBA0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a2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5D9841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255CF1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2CDB1B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67,1.13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7F6BD2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 w14:paraId="5CBA85A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396B66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13B726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580A89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14FAFF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3,1.12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7C54CE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7776751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48BD20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u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115ED3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25763E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2C9AE0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0,1.00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129901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</w:tr>
      <w:tr w14:paraId="3377817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3ECA7F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1C3176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3B325A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636BBE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00,0.93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64298C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 w14:paraId="66D500C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433CC3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c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1F49A5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6F9CAB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652AA8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8,1.30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236975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38C8F00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0D4A0B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53D0C6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04E603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2043B9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2,1.13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6F4B48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 w14:paraId="78F7402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0287EE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6A57D9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404B14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70E97D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98,1.06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2E0566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</w:tr>
      <w:tr w14:paraId="687C945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7E5431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TT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038513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0B9051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37A384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0,1.03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0E7A50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 w14:paraId="4A1F895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13CF9A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03957A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08820B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232448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81,1.70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1E2FF0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</w:tr>
      <w:tr w14:paraId="0506C56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210FB1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R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79A7AB2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6BF74D9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3334329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1194D9B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DE850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58C3E5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＜7.62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491F21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392644B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1597DA5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6533D89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72643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6B26BE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7.62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13FEE9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1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7751A3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0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5EE305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3.69,24.43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4561C2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62F4253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5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2B81E5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ores</w:t>
            </w:r>
          </w:p>
        </w:tc>
      </w:tr>
      <w:tr w14:paraId="5A90C06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0D9A5F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60E170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4575FE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7AB208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13,1.31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5A4CA5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543A50D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4E150E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IS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0777A3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538758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1350E9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6,1.13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2F314F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1B1A069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5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225A38BE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orbidities</w:t>
            </w:r>
          </w:p>
        </w:tc>
      </w:tr>
      <w:tr w14:paraId="747B4C6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68EB70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KI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5105EDD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08A4EB3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4BBABA4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2F7023C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2EE8B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4F2E4D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0585F8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5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65170FA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7715316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7772545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C5DA5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4D3208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169ABF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9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78DE9A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3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03E542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53,10.10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6E33B2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378E917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096F2F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5093D33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44501FF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0D3D156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4126628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4B747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0D04F3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2661BC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9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4689D50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7CFCED8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21C9948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E6398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49C9E6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34689C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5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5EB195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5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7A2883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71,13.71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41A8DE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1526871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324734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49217CC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333CCD4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5A1DBDD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596878C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0DDDE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5A1A1E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113FE4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1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3FB8657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44738EA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5928E26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D7D50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1A309B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4E6D28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79DA53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41EFEB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45,1.66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22F3F8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</w:tr>
      <w:tr w14:paraId="64B934B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2E292B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6C35B1D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30FD73F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29089A7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1F6A72E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DF2F3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086901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252D8F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0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4FB1318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7A31B11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5B3D4CE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101EC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FFFFFF"/>
            <w:tcMar>
              <w:left w:w="225" w:type="dxa"/>
            </w:tcMar>
            <w:vAlign w:val="center"/>
          </w:tcPr>
          <w:p w14:paraId="083295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39" w:type="pct"/>
            <w:shd w:val="clear" w:color="auto" w:fill="FFFFFF"/>
            <w:tcMar>
              <w:left w:w="225" w:type="dxa"/>
            </w:tcMar>
            <w:vAlign w:val="center"/>
          </w:tcPr>
          <w:p w14:paraId="6A1226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4.0</w:t>
            </w:r>
          </w:p>
        </w:tc>
        <w:tc>
          <w:tcPr>
            <w:tcW w:w="1185" w:type="pct"/>
            <w:shd w:val="clear" w:color="auto" w:fill="FFFFFF"/>
            <w:tcMar>
              <w:left w:w="225" w:type="dxa"/>
            </w:tcMar>
            <w:vAlign w:val="center"/>
          </w:tcPr>
          <w:p w14:paraId="061254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938" w:type="pct"/>
            <w:shd w:val="clear" w:color="auto" w:fill="FFFFFF"/>
            <w:tcMar>
              <w:left w:w="225" w:type="dxa"/>
            </w:tcMar>
            <w:vAlign w:val="center"/>
          </w:tcPr>
          <w:p w14:paraId="214F3E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0.36,1.65]</w:t>
            </w:r>
          </w:p>
        </w:tc>
        <w:tc>
          <w:tcPr>
            <w:tcW w:w="807" w:type="pct"/>
            <w:shd w:val="clear" w:color="auto" w:fill="FFFFFF"/>
            <w:tcMar>
              <w:left w:w="225" w:type="dxa"/>
            </w:tcMar>
            <w:vAlign w:val="center"/>
          </w:tcPr>
          <w:p w14:paraId="1FE60B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</w:tr>
      <w:tr w14:paraId="58DCF48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70391D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F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5BF841C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310FD84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02484B8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0D7D6CE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6D1CA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6AD300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2E4783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7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226E015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749E464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3F8FAA4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6D8BC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266BA8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4AD635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5E3FB6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8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7E822E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27,5.25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2818AA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 w14:paraId="533D27D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75E5B2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7B35366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620A737C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765750C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6637A62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9CE67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249788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550A4F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7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2337AA7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4143328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4B6E24F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29F8F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7CC7A3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7771C1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746861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1C640E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07,5.13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39A34E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 w14:paraId="5A53EE6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5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6BEF78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al treatments</w:t>
            </w:r>
          </w:p>
        </w:tc>
      </w:tr>
      <w:tr w14:paraId="4EEF64A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4C1570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V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39C61E6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0E7E9FD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01C4928D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2477E0F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62E42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4CB6C5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3C5B4F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1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058BBCD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524E5C9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4F0E94D1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56E34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3BA036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72A04C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3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246494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7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6D46D5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1.59,6.34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28484E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6CB9B9F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59C43D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epinephrine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1705DE6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07ABB0F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689FB50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579C3D9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6FB8E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5D8D38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11632B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3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3A43F20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5AAEADF6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130A334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86102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74AA71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046E13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44CD40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8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4156DC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3.58,14.80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458F8B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2A349DC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7F0003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opressin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2AB0868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5BA7B54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349E2EC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6A9D1C42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3EC88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4EE840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03F804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9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1C55CDF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2CAC2E70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5380F08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FB9D1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530" w:type="pct"/>
            <w:shd w:val="clear" w:color="auto" w:fill="auto"/>
            <w:tcMar>
              <w:left w:w="225" w:type="dxa"/>
            </w:tcMar>
            <w:vAlign w:val="center"/>
          </w:tcPr>
          <w:p w14:paraId="199D35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39" w:type="pct"/>
            <w:shd w:val="clear" w:color="auto" w:fill="auto"/>
            <w:tcMar>
              <w:left w:w="225" w:type="dxa"/>
            </w:tcMar>
            <w:vAlign w:val="center"/>
          </w:tcPr>
          <w:p w14:paraId="6C0531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.0</w:t>
            </w:r>
          </w:p>
        </w:tc>
        <w:tc>
          <w:tcPr>
            <w:tcW w:w="1185" w:type="pct"/>
            <w:shd w:val="clear" w:color="auto" w:fill="auto"/>
            <w:tcMar>
              <w:left w:w="225" w:type="dxa"/>
            </w:tcMar>
            <w:vAlign w:val="center"/>
          </w:tcPr>
          <w:p w14:paraId="55A09B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7</w:t>
            </w:r>
          </w:p>
        </w:tc>
        <w:tc>
          <w:tcPr>
            <w:tcW w:w="938" w:type="pct"/>
            <w:shd w:val="clear" w:color="auto" w:fill="auto"/>
            <w:tcMar>
              <w:left w:w="225" w:type="dxa"/>
            </w:tcMar>
            <w:vAlign w:val="center"/>
          </w:tcPr>
          <w:p w14:paraId="60F410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4.20,15.52]</w:t>
            </w:r>
          </w:p>
        </w:tc>
        <w:tc>
          <w:tcPr>
            <w:tcW w:w="807" w:type="pct"/>
            <w:shd w:val="clear" w:color="auto" w:fill="auto"/>
            <w:tcMar>
              <w:left w:w="225" w:type="dxa"/>
            </w:tcMar>
            <w:vAlign w:val="center"/>
          </w:tcPr>
          <w:p w14:paraId="61209E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bookmarkEnd w:id="0"/>
    </w:tbl>
    <w:p w14:paraId="7E951420">
      <w:pPr>
        <w:rPr>
          <w:rFonts w:hint="eastAsia" w:ascii="微软雅黑" w:hAnsi="微软雅黑" w:eastAsia="微软雅黑" w:cs="微软雅黑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2NGQwNmI0NzYzOGIxYjFhMWNmNWY5MTVlMzAyZGIifQ=="/>
  </w:docVars>
  <w:rsids>
    <w:rsidRoot w:val="63B724FA"/>
    <w:rsid w:val="012071A0"/>
    <w:rsid w:val="0F694D72"/>
    <w:rsid w:val="10230416"/>
    <w:rsid w:val="11B524F0"/>
    <w:rsid w:val="12106F14"/>
    <w:rsid w:val="155F5FBD"/>
    <w:rsid w:val="1DCB430D"/>
    <w:rsid w:val="26D26686"/>
    <w:rsid w:val="2BDC5B80"/>
    <w:rsid w:val="2DDE5058"/>
    <w:rsid w:val="30846D99"/>
    <w:rsid w:val="317211AD"/>
    <w:rsid w:val="351C25BD"/>
    <w:rsid w:val="39D8016B"/>
    <w:rsid w:val="47873CDA"/>
    <w:rsid w:val="499D2CDF"/>
    <w:rsid w:val="49D23233"/>
    <w:rsid w:val="55977EAB"/>
    <w:rsid w:val="55BD5663"/>
    <w:rsid w:val="56363CE7"/>
    <w:rsid w:val="57EE7D72"/>
    <w:rsid w:val="5F373E44"/>
    <w:rsid w:val="63B724FA"/>
    <w:rsid w:val="68D07AC1"/>
    <w:rsid w:val="72D025D0"/>
    <w:rsid w:val="78164FD0"/>
    <w:rsid w:val="7D0F3580"/>
    <w:rsid w:val="7E182238"/>
    <w:rsid w:val="7F43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7</Words>
  <Characters>1466</Characters>
  <Lines>0</Lines>
  <Paragraphs>0</Paragraphs>
  <TotalTime>1</TotalTime>
  <ScaleCrop>false</ScaleCrop>
  <LinksUpToDate>false</LinksUpToDate>
  <CharactersWithSpaces>148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1:01:00Z</dcterms:created>
  <dc:creator>隊长</dc:creator>
  <cp:lastModifiedBy>隊长</cp:lastModifiedBy>
  <dcterms:modified xsi:type="dcterms:W3CDTF">2025-04-21T16:0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E03B6F32C7A4941AAE7074005FD11AE_13</vt:lpwstr>
  </property>
  <property fmtid="{D5CDD505-2E9C-101B-9397-08002B2CF9AE}" pid="4" name="KSOTemplateDocerSaveRecord">
    <vt:lpwstr>eyJoZGlkIjoiNGI2NGQwNmI0NzYzOGIxYjFhMWNmNWY5MTVlMzAyZGIiLCJ1c2VySWQiOiI2Njk0MzM4MTgifQ==</vt:lpwstr>
  </property>
</Properties>
</file>